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040" w:type="dxa"/>
        <w:jc w:val="center"/>
        <w:tblLook w:val="04A0" w:firstRow="1" w:lastRow="0" w:firstColumn="1" w:lastColumn="0" w:noHBand="0" w:noVBand="1"/>
      </w:tblPr>
      <w:tblGrid>
        <w:gridCol w:w="1550"/>
        <w:gridCol w:w="1830"/>
        <w:gridCol w:w="1830"/>
        <w:gridCol w:w="1830"/>
      </w:tblGrid>
      <w:tr w:rsidR="008A07FB" w:rsidRPr="003E627F" w:rsidTr="00032BF9">
        <w:trPr>
          <w:trHeight w:val="300"/>
          <w:jc w:val="center"/>
        </w:trPr>
        <w:tc>
          <w:tcPr>
            <w:tcW w:w="704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07FB" w:rsidRPr="003E627F" w:rsidRDefault="008A07FB" w:rsidP="00311B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Table S</w:t>
            </w:r>
            <w:r w:rsidR="0076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 xml:space="preserve">. </w:t>
            </w:r>
            <w:r w:rsidRPr="009633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Pearson correlations between </w:t>
            </w:r>
            <w:proofErr w:type="spellStart"/>
            <w:r w:rsidRPr="009633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NZ"/>
              </w:rPr>
              <w:t>mBVs</w:t>
            </w:r>
            <w:proofErr w:type="spellEnd"/>
            <w:r w:rsidRPr="009633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estimated using adjusted phenotypes (not including PCs, GB0) and phenotypes also adjusted for 2, 4 or 6 PCs (GB2PC, GB</w:t>
            </w:r>
            <w:r w:rsidR="00311B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NZ"/>
              </w:rPr>
              <w:t>4</w:t>
            </w:r>
            <w:r w:rsidRPr="009633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NZ"/>
              </w:rPr>
              <w:t>PC, GB</w:t>
            </w:r>
            <w:r w:rsidR="00311B0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NZ"/>
              </w:rPr>
              <w:t>6</w:t>
            </w:r>
            <w:bookmarkStart w:id="0" w:name="_GoBack"/>
            <w:bookmarkEnd w:id="0"/>
            <w:r w:rsidRPr="009633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NZ"/>
              </w:rPr>
              <w:t>PC, respectively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NZ"/>
              </w:rPr>
              <w:t>.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Trait</w:t>
            </w:r>
            <w:r w:rsidRPr="00963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NZ" w:eastAsia="en-NZ"/>
              </w:rPr>
              <w:t>1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GB0 x GB2PC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GB0 x GB4PC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GB0 x GB6PC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A24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A4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A96a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B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B96a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B168a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1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DRES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2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EMW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EMWad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96a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SFRIB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WW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9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A24a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A48a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A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B2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B4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B48a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B16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BW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24a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48a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SHF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SFFORE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</w:t>
            </w:r>
            <w:r w:rsidR="00733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B24a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CBUT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73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</w:t>
            </w:r>
            <w:r w:rsidR="00733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9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73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</w:t>
            </w:r>
            <w:r w:rsidR="00733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90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EM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EMDad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2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168a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W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7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CBUTTad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87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CCW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89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4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16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SHF</w:t>
            </w: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ad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PH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PHad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lastRenderedPageBreak/>
              <w:t>SFXW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6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1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73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</w:t>
            </w:r>
            <w:r w:rsidR="00733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90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PRESL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2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SFLEG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5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73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</w:t>
            </w:r>
            <w:r w:rsidR="00733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9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73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</w:t>
            </w:r>
            <w:r w:rsidR="00733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90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A168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A168a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HCWT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1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FD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4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MARB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2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MARBad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2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FDMad</w:t>
            </w:r>
            <w:proofErr w:type="spellEnd"/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2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3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SFMID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733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</w:t>
            </w:r>
            <w:r w:rsidR="007333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90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CGRM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3E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CGRMad</w:t>
            </w:r>
            <w:proofErr w:type="spellEnd"/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76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75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7FB" w:rsidRPr="003E627F" w:rsidRDefault="008A07FB" w:rsidP="00032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3E6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75</w:t>
            </w:r>
          </w:p>
        </w:tc>
      </w:tr>
      <w:tr w:rsidR="008A07FB" w:rsidRPr="003E627F" w:rsidTr="00032BF9">
        <w:trPr>
          <w:trHeight w:val="300"/>
          <w:jc w:val="center"/>
        </w:trPr>
        <w:tc>
          <w:tcPr>
            <w:tcW w:w="704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07FB" w:rsidRPr="00963315" w:rsidRDefault="008A07FB" w:rsidP="00032B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963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NZ"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Abbreviations are presented on Table 1.</w:t>
            </w:r>
          </w:p>
        </w:tc>
      </w:tr>
    </w:tbl>
    <w:p w:rsidR="002927EF" w:rsidRDefault="002927EF"/>
    <w:sectPr w:rsidR="002927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7FB"/>
    <w:rsid w:val="002927EF"/>
    <w:rsid w:val="00311B0A"/>
    <w:rsid w:val="00733351"/>
    <w:rsid w:val="007636B8"/>
    <w:rsid w:val="008A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4CFC1-73AA-4E16-B046-F6B72B14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7FB"/>
    <w:pPr>
      <w:spacing w:after="200" w:line="276" w:lineRule="auto"/>
    </w:pPr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184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rito</dc:creator>
  <cp:keywords/>
  <dc:description/>
  <cp:lastModifiedBy>lbrito</cp:lastModifiedBy>
  <cp:revision>4</cp:revision>
  <dcterms:created xsi:type="dcterms:W3CDTF">2016-05-21T20:58:00Z</dcterms:created>
  <dcterms:modified xsi:type="dcterms:W3CDTF">2016-07-20T12:20:00Z</dcterms:modified>
</cp:coreProperties>
</file>